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  <w:lang w:val="pt-PT" w:eastAsia="en-US"/>
        </w:rPr>
      </w:pPr>
      <w:r>
        <w:rPr>
          <w:rFonts w:cs="Arial" w:ascii="Arial" w:hAnsi="Arial"/>
          <w:b/>
          <w:sz w:val="24"/>
          <w:szCs w:val="24"/>
          <w:lang w:val="pt-PT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342900</wp:posOffset>
                </wp:positionV>
                <wp:extent cx="6172200" cy="800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800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dditional file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Human pluripotent embryonal carcinoma NT2/D1 in 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ngiomyogenic medium. The case of the MYH7 PC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63pt;mso-wrap-distance-left:9.05pt;mso-wrap-distance-right:9.05pt;mso-wrap-distance-top:0pt;mso-wrap-distance-bottom:0pt;margin-top:-27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Additional file 3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Human pluripotent embryonal carcinoma NT2/D1 in 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angiomyogenic medium. The case of the MYH7 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pt-PT" w:eastAsia="en-US"/>
        </w:rPr>
        <mc:AlternateContent>
          <mc:Choice Requires="wpg">
            <w:drawing>
              <wp:inline distT="0" distB="0" distL="0" distR="0">
                <wp:extent cx="3862070" cy="46056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2080" cy="4605480"/>
                          <a:chOff x="0" y="0"/>
                          <a:chExt cx="3862080" cy="46054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080000"/>
                            <a:ext cx="3862080" cy="3525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05200" y="0"/>
                            <a:ext cx="3383280" cy="1078920"/>
                          </a:xfrm>
                        </wpg:grpSpPr>
                        <wps:wsp>
                          <wps:cNvSpPr txBox="1"/>
                          <wps:spPr>
                            <a:xfrm rot="10800000">
                              <a:off x="0" y="0"/>
                              <a:ext cx="212760" cy="107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1 Kb Ladd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496440" y="502200"/>
                              <a:ext cx="212760" cy="57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UC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928440" y="0"/>
                              <a:ext cx="212760" cy="1078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Hyppocampu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1359360" y="650160"/>
                              <a:ext cx="212760" cy="428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RH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1791360" y="648360"/>
                              <a:ext cx="212760" cy="429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NT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2223000" y="0"/>
                              <a:ext cx="212760" cy="1078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Left Ventric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2727720" y="215280"/>
                              <a:ext cx="212760" cy="861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Masset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3170520" y="0"/>
                              <a:ext cx="212760" cy="107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New York;Times New Roman" w:hAnsi="New York;Times New Roman" w:eastAsia="Times New Roman" w:cs="New York;Times New Roman"/>
                                    <w:color w:val="000000"/>
                                    <w:lang w:val="en-GB" w:eastAsia="zh-CN" w:bidi="ar-SA"/>
                                  </w:rPr>
                                  <w:t>1 Kb Ladd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743840" y="2908800"/>
                            <a:ext cx="287640" cy="1367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80" y="0"/>
                              <a:ext cx="286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GB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0" y="287280"/>
                              <a:ext cx="286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GB" w:eastAsia="zh-CN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0" y="504360"/>
                              <a:ext cx="286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GB" w:eastAsia="zh-CN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20360"/>
                              <a:ext cx="286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GB" w:eastAsia="zh-CN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0" y="1092960"/>
                              <a:ext cx="286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GB" w:eastAsia="zh-CN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-0.05pt;width:304.1pt;height:362.7pt" coordorigin="0,-1" coordsize="6082,725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1701;width:6081;height:5551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322;top:-1;width:5328;height:169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23;top:0;width:334;height:1696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1 Kb Ladd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05;top:791;width:334;height:904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UC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85;top:0;width:334;height:1698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Hyppocamp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64;top:1024;width:334;height:674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RH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44;top:1021;width:334;height:676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NT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24;top:0;width:334;height:1698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Left Ventric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19;top:339;width:334;height:1356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Masset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16;top:0;width:334;height:1696;mso-wrap-style:square;v-text-anchor:top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New York;Times New Roman" w:hAnsi="New York;Times New Roman" w:eastAsia="Times New Roman" w:cs="New York;Times New Roman"/>
                              <w:color w:val="000000"/>
                              <w:lang w:val="en-GB" w:eastAsia="zh-CN" w:bidi="ar-SA"/>
                            </w:rPr>
                            <w:t>1 Kb Ladd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746;top:4581;width:453;height:2153">
                  <v:shape id="shape_0" stroked="f" o:allowincell="f" style="position:absolute;left:2748;top:4581;width:45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FFFFFF"/>
                              <w:lang w:val="en-GB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8;top:5033;width:45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FFFFFF"/>
                              <w:lang w:val="en-GB" w:eastAsia="zh-CN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8;top:5375;width:45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FFFFFF"/>
                              <w:lang w:val="en-GB" w:eastAsia="zh-CN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6;top:5715;width:45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FFFFFF"/>
                              <w:lang w:val="en-GB" w:eastAsia="zh-CN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8;top:6302;width:450;height:4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Times New Roman" w:cs="Arial"/>
                              <w:color w:val="FFFFFF"/>
                              <w:lang w:val="en-GB" w:eastAsia="zh-CN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16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692"/>
        <w:gridCol w:w="3868"/>
        <w:gridCol w:w="600"/>
      </w:tblGrid>
      <w:tr>
        <w:trPr>
          <w:trHeight w:val="25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Band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Gene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Chr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1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Tubulin Tyrosin Ligase Like 9 (TTLL9) intron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2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Repeat elements (MIR, AluSx, L2)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3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Fatty Acid Desaturase 1(FADS1)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4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Unknown region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pt-PT"/>
              </w:rPr>
              <w:t>5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Not sequenc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>-</w:t>
            </w:r>
          </w:p>
        </w:tc>
      </w:tr>
    </w:tbl>
    <w:p>
      <w:pPr>
        <w:pStyle w:val="Normal"/>
        <w:widowControl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widowControl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225" w:gutter="0" w:header="0" w:top="1440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New York;Times New Roman" w:hAnsi="New York;Times New Roman" w:eastAsia="Times New Roman" w:cs="New York;Times New Roman"/>
      <w:color w:val="auto"/>
      <w:sz w:val="22"/>
      <w:szCs w:val="20"/>
      <w:lang w:val="en-GB" w:eastAsia="zh-CN" w:bidi="ar-SA"/>
    </w:rPr>
  </w:style>
  <w:style w:type="character" w:styleId="WW8Num2z0">
    <w:name w:val="WW8Num2z0"/>
    <w:qFormat/>
    <w:rPr>
      <w:rFonts w:ascii="Symbol" w:hAnsi="Symbol" w:cs="Symbol"/>
      <w:sz w:val="10"/>
    </w:rPr>
  </w:style>
  <w:style w:type="character" w:styleId="WW8Num3z0">
    <w:name w:val="WW8Num3z0"/>
    <w:qFormat/>
    <w:rPr>
      <w:rFonts w:ascii="Symbol" w:hAnsi="Symbol" w:cs="Symbol"/>
      <w:sz w:val="1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0"/>
    </w:rPr>
  </w:style>
  <w:style w:type="character" w:styleId="WW8Num6z0">
    <w:name w:val="WW8Num6z0"/>
    <w:qFormat/>
    <w:rPr>
      <w:rFonts w:ascii="Symbol" w:hAnsi="Symbol" w:cs="Symbol"/>
      <w:sz w:val="10"/>
    </w:rPr>
  </w:style>
  <w:style w:type="character" w:styleId="WW8Num7z0">
    <w:name w:val="WW8Num7z0"/>
    <w:qFormat/>
    <w:rPr>
      <w:rFonts w:ascii="Symbol" w:hAnsi="Symbol" w:cs="Symbol"/>
      <w:sz w:val="10"/>
    </w:rPr>
  </w:style>
  <w:style w:type="character" w:styleId="WW8Num8z0">
    <w:name w:val="WW8Num8z0"/>
    <w:qFormat/>
    <w:rPr>
      <w:rFonts w:ascii="New York;Times New Roman" w:hAnsi="New York;Times New Roman" w:cs="New York;Times New Roman"/>
      <w:b w:val="false"/>
      <w:i w:val="false"/>
      <w:sz w:val="24"/>
    </w:rPr>
  </w:style>
  <w:style w:type="character" w:styleId="WW8Num9z0">
    <w:name w:val="WW8Num9z0"/>
    <w:qFormat/>
    <w:rPr>
      <w:rFonts w:ascii="Symbol" w:hAnsi="Symbol" w:cs="Symbol"/>
      <w:sz w:val="10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0"/>
      <w:szCs w:val="20"/>
    </w:rPr>
  </w:style>
  <w:style w:type="character" w:styleId="WW8Num12z0">
    <w:name w:val="WW8Num12z0"/>
    <w:qFormat/>
    <w:rPr>
      <w:rFonts w:ascii="New York;Times New Roman" w:hAnsi="New York;Times New Roman" w:cs="New York;Times New Roman"/>
      <w:b w:val="false"/>
      <w:i w:val="false"/>
      <w:sz w:val="24"/>
      <w:u w:val="none"/>
    </w:rPr>
  </w:style>
  <w:style w:type="character" w:styleId="WW8Num13z0">
    <w:name w:val="WW8Num13z0"/>
    <w:qFormat/>
    <w:rPr>
      <w:rFonts w:ascii="Symbol" w:hAnsi="Symbol" w:cs="Symbol"/>
      <w:sz w:val="10"/>
    </w:rPr>
  </w:style>
  <w:style w:type="character" w:styleId="WW8Num14z0">
    <w:name w:val="WW8Num14z0"/>
    <w:qFormat/>
    <w:rPr/>
  </w:style>
  <w:style w:type="character" w:styleId="WW8NumSt2z0">
    <w:name w:val="WW8NumSt2z0"/>
    <w:qFormat/>
    <w:rPr>
      <w:rFonts w:ascii="Symbol" w:hAnsi="Symbol" w:cs="Symbol"/>
      <w:sz w:val="10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TMLPreformatted1">
    <w:name w:val="HTML Preformatted1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pt-PT"/>
    </w:rPr>
  </w:style>
  <w:style w:type="paragraph" w:styleId="HTMLprformatado">
    <w:name w:val="HTML pré-formatad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SimSun;Arial Unicode MS" w:cs="Courier New"/>
      <w:color w:val="000000"/>
      <w:sz w:val="20"/>
      <w:lang w:val="pt-PT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4:06:00Z</dcterms:created>
  <dc:creator>Pedro</dc:creator>
  <dc:description/>
  <cp:keywords/>
  <dc:language>en-US</dc:language>
  <cp:lastModifiedBy>vlsantos</cp:lastModifiedBy>
  <cp:lastPrinted>2006-05-05T12:49:00Z</cp:lastPrinted>
  <dcterms:modified xsi:type="dcterms:W3CDTF">2007-04-05T15:35:00Z</dcterms:modified>
  <cp:revision>9</cp:revision>
  <dc:subject/>
  <dc:title>Construction of the human - myosin heavy chain promoter - aminoglycoside 3’ phosphotransferase - aminoglycoside 4 phosphotr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